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B4E">
        <w:rPr>
          <w:rFonts w:ascii="Times New Roman" w:hAnsi="Times New Roman" w:cs="Times New Roman"/>
          <w:b/>
          <w:bCs/>
          <w:sz w:val="24"/>
          <w:szCs w:val="24"/>
        </w:rPr>
        <w:t>Trial Protocol and Statistical Analysis Plan</w:t>
      </w:r>
    </w:p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6D2B4E">
        <w:rPr>
          <w:rFonts w:ascii="Times New Roman" w:hAnsi="Times New Roman" w:cs="Times New Roman"/>
          <w:sz w:val="24"/>
          <w:szCs w:val="24"/>
        </w:rPr>
        <w:t>Disclosure of genetic information and change in dietary intake: a randomized</w:t>
      </w:r>
    </w:p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controlled trial</w:t>
      </w:r>
    </w:p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Authors: Daiva E Nielsen and Ahmed El-Sohemy</w:t>
      </w:r>
    </w:p>
    <w:p w:rsidR="00C64C21" w:rsidRPr="006D2B4E" w:rsidRDefault="00310DD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This supplement contains the following items:</w:t>
      </w:r>
    </w:p>
    <w:p w:rsidR="00C64C21" w:rsidRPr="00C64C21" w:rsidRDefault="00310DD9" w:rsidP="00C64C21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310DD9">
        <w:rPr>
          <w:rFonts w:ascii="Times New Roman" w:hAnsi="Times New Roman" w:cs="Times New Roman"/>
          <w:sz w:val="24"/>
          <w:szCs w:val="24"/>
        </w:rPr>
        <w:t>Summary of trial</w:t>
      </w:r>
    </w:p>
    <w:p w:rsidR="00C64C21" w:rsidRPr="00C64C21" w:rsidRDefault="00310DD9" w:rsidP="00C64C21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310DD9">
        <w:rPr>
          <w:rFonts w:ascii="Times New Roman" w:hAnsi="Times New Roman" w:cs="Times New Roman"/>
          <w:sz w:val="24"/>
          <w:szCs w:val="24"/>
        </w:rPr>
        <w:t>Original trial protocol, final protocol, summary of changes</w:t>
      </w:r>
    </w:p>
    <w:p w:rsidR="00310DD9" w:rsidRDefault="00310DD9" w:rsidP="00C64C21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310DD9">
        <w:rPr>
          <w:rFonts w:ascii="Times New Roman" w:hAnsi="Times New Roman" w:cs="Times New Roman"/>
          <w:sz w:val="24"/>
          <w:szCs w:val="24"/>
        </w:rPr>
        <w:t>Original statistical analysis plan, final statistical analysis plan, summary of changes</w:t>
      </w:r>
    </w:p>
    <w:p w:rsidR="00310DD9" w:rsidRDefault="00310D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0DD9" w:rsidRPr="00310DD9" w:rsidRDefault="00310DD9" w:rsidP="00310D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D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mmary of trial</w:t>
      </w:r>
    </w:p>
    <w:p w:rsidR="00310DD9" w:rsidRDefault="00310DD9" w:rsidP="006D2B4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950639" w:rsidRDefault="006D2B4E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purpose of this randomized controlled trial is to determine the effect of disclosing diet-related genetic information on dietary intake behaviour.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Participants who completed </w:t>
      </w:r>
      <w:r>
        <w:rPr>
          <w:rFonts w:ascii="Times New Roman" w:hAnsi="Times New Roman" w:cs="Times New Roman"/>
          <w:bCs/>
          <w:sz w:val="24"/>
          <w:szCs w:val="24"/>
        </w:rPr>
        <w:t>the Toronto Nutrigenomics and Health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study will be invited by e-mail to participate in this study.</w:t>
      </w:r>
      <w:r>
        <w:rPr>
          <w:rFonts w:ascii="Times New Roman" w:hAnsi="Times New Roman" w:cs="Times New Roman"/>
          <w:bCs/>
          <w:sz w:val="24"/>
          <w:szCs w:val="24"/>
        </w:rPr>
        <w:t xml:space="preserve"> Informed c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onsent will be obtained. Participants who choose to take part will be randomized into an</w:t>
      </w:r>
      <w:r>
        <w:rPr>
          <w:rFonts w:ascii="Times New Roman" w:hAnsi="Times New Roman" w:cs="Times New Roman"/>
          <w:bCs/>
          <w:sz w:val="24"/>
          <w:szCs w:val="24"/>
        </w:rPr>
        <w:t xml:space="preserve"> i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ntervention group or a control group (2:1 ratio). All participants will complete a baseline196-item foo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frequenc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questionnaire (FFQ) to assess habitual food intake over the past 30 days. Shortly after the baseline assessment, participants in the intervention group will receive a repor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of personalized dietary recommendations. The report will provide them with information on their gen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variants that influence caffeine metabolism, sugar consumption, salt sensitivity and vitamin 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metabolism. </w:t>
      </w:r>
      <w:r w:rsidR="00367592">
        <w:rPr>
          <w:rFonts w:ascii="Times New Roman" w:hAnsi="Times New Roman" w:cs="Times New Roman"/>
          <w:bCs/>
          <w:sz w:val="24"/>
          <w:szCs w:val="24"/>
        </w:rPr>
        <w:t>Participants</w:t>
      </w:r>
      <w:r>
        <w:rPr>
          <w:rFonts w:ascii="Times New Roman" w:hAnsi="Times New Roman" w:cs="Times New Roman"/>
          <w:bCs/>
          <w:sz w:val="24"/>
          <w:szCs w:val="24"/>
        </w:rPr>
        <w:t xml:space="preserve"> provided a blood sample for the Toronto Nutrigenomics and these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genotypes were determined</w:t>
      </w:r>
      <w:r w:rsidR="00367592">
        <w:rPr>
          <w:rFonts w:ascii="Times New Roman" w:hAnsi="Times New Roman" w:cs="Times New Roman"/>
          <w:bCs/>
          <w:sz w:val="24"/>
          <w:szCs w:val="24"/>
        </w:rPr>
        <w:t xml:space="preserve">. The report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will expla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what the </w:t>
      </w:r>
      <w:r>
        <w:rPr>
          <w:rFonts w:ascii="Times New Roman" w:hAnsi="Times New Roman" w:cs="Times New Roman"/>
          <w:bCs/>
          <w:sz w:val="24"/>
          <w:szCs w:val="24"/>
        </w:rPr>
        <w:t>genotypes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mean and </w:t>
      </w:r>
      <w:r w:rsidR="00367592">
        <w:rPr>
          <w:rFonts w:ascii="Times New Roman" w:hAnsi="Times New Roman" w:cs="Times New Roman"/>
          <w:bCs/>
          <w:sz w:val="24"/>
          <w:szCs w:val="24"/>
        </w:rPr>
        <w:t xml:space="preserve">will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provide </w:t>
      </w:r>
      <w:r w:rsidR="00367592">
        <w:rPr>
          <w:rFonts w:ascii="Times New Roman" w:hAnsi="Times New Roman" w:cs="Times New Roman"/>
          <w:bCs/>
          <w:sz w:val="24"/>
          <w:szCs w:val="24"/>
        </w:rPr>
        <w:t>DNA-based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advice for daily intake</w:t>
      </w:r>
      <w:r w:rsidR="00367592">
        <w:rPr>
          <w:rFonts w:ascii="Times New Roman" w:hAnsi="Times New Roman" w:cs="Times New Roman"/>
          <w:bCs/>
          <w:sz w:val="24"/>
          <w:szCs w:val="24"/>
        </w:rPr>
        <w:t>s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of caffeine, sugar, sodiu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0DD9">
        <w:rPr>
          <w:rFonts w:ascii="Times New Roman" w:hAnsi="Times New Roman" w:cs="Times New Roman"/>
          <w:bCs/>
          <w:sz w:val="24"/>
          <w:szCs w:val="24"/>
        </w:rPr>
        <w:t>and vitamin C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Participants in the control group will receive Health Canada’s general recommendations f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intakes of caffeine, sugar, sodium and vitamin C with no </w:t>
      </w:r>
      <w:r w:rsidR="00367592">
        <w:rPr>
          <w:rFonts w:ascii="Times New Roman" w:hAnsi="Times New Roman" w:cs="Times New Roman"/>
          <w:bCs/>
          <w:sz w:val="24"/>
          <w:szCs w:val="24"/>
        </w:rPr>
        <w:t>genetic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information. Three months after receiving the dietary recommendations, participants in both groups will</w:t>
      </w:r>
      <w:r w:rsidR="00310D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67592">
        <w:rPr>
          <w:rFonts w:ascii="Times New Roman" w:hAnsi="Times New Roman" w:cs="Times New Roman"/>
          <w:bCs/>
          <w:sz w:val="24"/>
          <w:szCs w:val="24"/>
        </w:rPr>
        <w:t>complete a second FFQ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to examine potential short term changes in dietary intake. A third FFQ will be collected one year aft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baseline, to examine potential long term changes. The nutrient analysis between the three FFQs will be compared to identify changes in die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intake of caffeine, sugar, sodium and vitamin C. The intervention</w:t>
      </w:r>
      <w:r w:rsidR="00367592">
        <w:rPr>
          <w:rFonts w:ascii="Times New Roman" w:hAnsi="Times New Roman" w:cs="Times New Roman"/>
          <w:bCs/>
          <w:sz w:val="24"/>
          <w:szCs w:val="24"/>
        </w:rPr>
        <w:t xml:space="preserve"> group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FFQs will be compared to the contro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67592">
        <w:rPr>
          <w:rFonts w:ascii="Times New Roman" w:hAnsi="Times New Roman" w:cs="Times New Roman"/>
          <w:bCs/>
          <w:sz w:val="24"/>
          <w:szCs w:val="24"/>
        </w:rPr>
        <w:t xml:space="preserve">group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FFQs to examine how changes differed when dietary advice was personalized</w:t>
      </w:r>
      <w:r w:rsidR="00367592">
        <w:rPr>
          <w:rFonts w:ascii="Times New Roman" w:hAnsi="Times New Roman" w:cs="Times New Roman"/>
          <w:bCs/>
          <w:sz w:val="24"/>
          <w:szCs w:val="24"/>
        </w:rPr>
        <w:t xml:space="preserve"> based on genotype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50639" w:rsidRDefault="00950639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10D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ignificance:</w:t>
      </w:r>
      <w:r w:rsidRPr="006D2B4E">
        <w:rPr>
          <w:rFonts w:ascii="Times New Roman" w:hAnsi="Times New Roman" w:cs="Times New Roman"/>
          <w:bCs/>
          <w:sz w:val="24"/>
          <w:szCs w:val="24"/>
        </w:rPr>
        <w:t xml:space="preserve"> Recent advances in genomics technology have made the acquisition of personalized</w:t>
      </w:r>
      <w:r w:rsidR="006D2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B4E">
        <w:rPr>
          <w:rFonts w:ascii="Times New Roman" w:hAnsi="Times New Roman" w:cs="Times New Roman"/>
          <w:bCs/>
          <w:sz w:val="24"/>
          <w:szCs w:val="24"/>
        </w:rPr>
        <w:t>genetic information easily obtainable. Nutrigenomics tests offering dietary advice based on genotype</w:t>
      </w:r>
      <w:r w:rsidR="006D2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B4E">
        <w:rPr>
          <w:rFonts w:ascii="Times New Roman" w:hAnsi="Times New Roman" w:cs="Times New Roman"/>
          <w:bCs/>
          <w:sz w:val="24"/>
          <w:szCs w:val="24"/>
        </w:rPr>
        <w:t>are commercially available through the internet (1). A potential outcome of these genetic tests is better</w:t>
      </w:r>
      <w:r w:rsidR="006D2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B4E">
        <w:rPr>
          <w:rFonts w:ascii="Times New Roman" w:hAnsi="Times New Roman" w:cs="Times New Roman"/>
          <w:bCs/>
          <w:sz w:val="24"/>
          <w:szCs w:val="24"/>
        </w:rPr>
        <w:t>dietary and lifestyle habits for improved health. However, much debate exists about the influence of</w:t>
      </w:r>
      <w:r w:rsidR="006D2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B4E">
        <w:rPr>
          <w:rFonts w:ascii="Times New Roman" w:hAnsi="Times New Roman" w:cs="Times New Roman"/>
          <w:bCs/>
          <w:sz w:val="24"/>
          <w:szCs w:val="24"/>
        </w:rPr>
        <w:t>genetic information on lifestyle modification (2). We are pursuing research in this area to create new</w:t>
      </w:r>
      <w:r w:rsidR="006D2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B4E">
        <w:rPr>
          <w:rFonts w:ascii="Times New Roman" w:hAnsi="Times New Roman" w:cs="Times New Roman"/>
          <w:bCs/>
          <w:sz w:val="24"/>
          <w:szCs w:val="24"/>
        </w:rPr>
        <w:t>knowledge of how providing genetic information affects individual dietary intake behaviour.</w:t>
      </w:r>
    </w:p>
    <w:p w:rsidR="00310DD9" w:rsidRPr="006D2B4E" w:rsidRDefault="00310DD9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50639" w:rsidRPr="00310DD9" w:rsidRDefault="00950639" w:rsidP="00C64C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0DD9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:rsidR="00950639" w:rsidRPr="006D2B4E" w:rsidRDefault="00F345E6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 Sterling R (2008)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The online promotion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sale of nutrigenomic services.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Genet Me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10:784-796.</w:t>
      </w:r>
    </w:p>
    <w:p w:rsidR="00950639" w:rsidRPr="006D2B4E" w:rsidRDefault="00F345E6" w:rsidP="00C64C2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2. McBride CM, Koehly LM, Sanderson SC, Kaphingst KA (2010)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The behavioral response to personalized genetic</w:t>
      </w:r>
      <w:r w:rsidR="004202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>information: will genetic risk profiles motivate individuals and families to choose more healthful</w:t>
      </w:r>
      <w:r w:rsidR="0042020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behaviors?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Annu Rev Public Health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950639" w:rsidRPr="006D2B4E">
        <w:rPr>
          <w:rFonts w:ascii="Times New Roman" w:hAnsi="Times New Roman" w:cs="Times New Roman"/>
          <w:bCs/>
          <w:sz w:val="24"/>
          <w:szCs w:val="24"/>
        </w:rPr>
        <w:t xml:space="preserve"> 31:89-103.</w:t>
      </w:r>
    </w:p>
    <w:p w:rsidR="006D2B4E" w:rsidRDefault="006D2B4E" w:rsidP="009506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50639" w:rsidRPr="006D2B4E" w:rsidRDefault="00950639" w:rsidP="00950639">
      <w:pPr>
        <w:rPr>
          <w:rFonts w:ascii="Times New Roman" w:hAnsi="Times New Roman" w:cs="Times New Roman"/>
          <w:sz w:val="24"/>
          <w:szCs w:val="24"/>
        </w:rPr>
      </w:pPr>
    </w:p>
    <w:p w:rsidR="00310DD9" w:rsidRDefault="00310D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50639" w:rsidRPr="00367592" w:rsidRDefault="00950639" w:rsidP="003675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7592">
        <w:rPr>
          <w:rFonts w:ascii="Times New Roman" w:hAnsi="Times New Roman" w:cs="Times New Roman"/>
          <w:b/>
          <w:bCs/>
          <w:sz w:val="24"/>
          <w:szCs w:val="24"/>
        </w:rPr>
        <w:lastRenderedPageBreak/>
        <w:t>Original trial protocol</w:t>
      </w:r>
    </w:p>
    <w:p w:rsidR="00367592" w:rsidRPr="00367592" w:rsidRDefault="00367592" w:rsidP="0036759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:rsidR="00C64C21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200 subjects (aged 20-35 years) will be recruited from the Toronto Nutrigenomics and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Health Study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Exclusion criteria:</w:t>
      </w:r>
    </w:p>
    <w:p w:rsidR="00950639" w:rsidRPr="006D2B4E" w:rsidRDefault="00950639" w:rsidP="00C64C21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o &lt;100 mg of caffeine/day</w:t>
      </w:r>
    </w:p>
    <w:p w:rsidR="00950639" w:rsidRPr="006D2B4E" w:rsidRDefault="00950639" w:rsidP="00C64C21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o &lt;10% energy from total sugars/day</w:t>
      </w:r>
    </w:p>
    <w:p w:rsidR="00950639" w:rsidRPr="006D2B4E" w:rsidRDefault="00950639" w:rsidP="00C64C21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o &lt;1500 mg of sodium/day</w:t>
      </w:r>
    </w:p>
    <w:p w:rsidR="00950639" w:rsidRPr="006D2B4E" w:rsidRDefault="00950639" w:rsidP="00C64C21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o Vitamin C supplement use</w:t>
      </w:r>
    </w:p>
    <w:p w:rsidR="00950639" w:rsidRPr="006D2B4E" w:rsidRDefault="00950639" w:rsidP="00C64C21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o Pregnant/nursing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bject characteristics (age, sex, ethnicity, level of education) will be collected using a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questionnaire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 food frequency questionnaire (FFQ) will be collected at 0, 3 and 12 months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bjects will be randomized to an intervention group or control group (2:1 ratio) and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dietary advice reports will be given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Control group: general dietary recommendations for caffeine, vitamin C, added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gars and sodium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Intervention group: DNA-based dietary recommendations for caffeine, vitamin C,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dded sugars and sodium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Copy of dietary advice reports given at monthly intervals.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B4E">
        <w:rPr>
          <w:rFonts w:ascii="Times New Roman" w:hAnsi="Times New Roman" w:cs="Times New Roman"/>
          <w:b/>
          <w:bCs/>
          <w:sz w:val="24"/>
          <w:szCs w:val="24"/>
        </w:rPr>
        <w:t>Final protocol: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Same as original protocol except 157 subjects were recruited.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S</w:t>
      </w:r>
      <w:r w:rsidRPr="006D2B4E">
        <w:rPr>
          <w:rFonts w:ascii="Times New Roman" w:hAnsi="Times New Roman" w:cs="Times New Roman"/>
          <w:b/>
          <w:bCs/>
          <w:sz w:val="24"/>
          <w:szCs w:val="24"/>
        </w:rPr>
        <w:t>ummary of changes: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No changes were made to the original study protocol. 157 subjects were recruited instead of the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lastRenderedPageBreak/>
        <w:t>original goal of 200. Routine updates were made to the protocol’s trial record on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http://clinicaltrials.gov (NCT01353014) to reflect study progress (e.g. enrolment status,</w:t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2B4E">
        <w:rPr>
          <w:rFonts w:ascii="Times New Roman" w:hAnsi="Times New Roman" w:cs="Times New Roman"/>
          <w:sz w:val="24"/>
          <w:szCs w:val="24"/>
        </w:rPr>
        <w:t>anticipated follow-up and completion dates, actual follow-up and completion dates).</w:t>
      </w:r>
    </w:p>
    <w:p w:rsidR="00950639" w:rsidRPr="006D2B4E" w:rsidRDefault="00950639" w:rsidP="00C64C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0DD9" w:rsidRDefault="00310D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50639" w:rsidRPr="00367592" w:rsidRDefault="00950639" w:rsidP="0036759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7592">
        <w:rPr>
          <w:rFonts w:ascii="Times New Roman" w:hAnsi="Times New Roman" w:cs="Times New Roman"/>
          <w:b/>
          <w:bCs/>
          <w:sz w:val="24"/>
          <w:szCs w:val="24"/>
        </w:rPr>
        <w:lastRenderedPageBreak/>
        <w:t>Original statistical analysis plan</w:t>
      </w:r>
    </w:p>
    <w:p w:rsidR="00367592" w:rsidRPr="00367592" w:rsidRDefault="00367592" w:rsidP="0036759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bject characteristics between the intervention and control group will be compared using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 Student’s t-test for continuous variables (age) and a Chi-square test for categorical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variables (sex, ethnicity, level of education).</w:t>
      </w:r>
    </w:p>
    <w:p w:rsidR="00950639" w:rsidRPr="00C64C21" w:rsidRDefault="00950639" w:rsidP="00367592">
      <w:pPr>
        <w:pStyle w:val="ListParagraph"/>
        <w:numPr>
          <w:ilvl w:val="0"/>
          <w:numId w:val="3"/>
        </w:numPr>
        <w:spacing w:after="0" w:line="480" w:lineRule="auto"/>
        <w:ind w:left="357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General linear model will be used to identify changes in the mean intakes of caffeine,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dded sugars, vitamin C and sodium from baseline to 3 months and baseline to 12 months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Tukey’s test for multiple comparisons will be applied to determine whether changes in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intake of the intervention risk and intervention non-risk groups differ from the change in</w:t>
      </w:r>
    </w:p>
    <w:p w:rsidR="00950639" w:rsidRDefault="00950639" w:rsidP="00367592">
      <w:pPr>
        <w:pStyle w:val="ListParagraph"/>
        <w:spacing w:after="0" w:line="480" w:lineRule="auto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intake of the control group.</w:t>
      </w:r>
    </w:p>
    <w:p w:rsidR="00367592" w:rsidRPr="00C64C21" w:rsidRDefault="00367592" w:rsidP="00367592">
      <w:pPr>
        <w:pStyle w:val="ListParagraph"/>
        <w:spacing w:after="0" w:line="240" w:lineRule="auto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950639" w:rsidRPr="006D2B4E" w:rsidRDefault="00950639" w:rsidP="0036759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B4E">
        <w:rPr>
          <w:rFonts w:ascii="Times New Roman" w:hAnsi="Times New Roman" w:cs="Times New Roman"/>
          <w:b/>
          <w:bCs/>
          <w:sz w:val="24"/>
          <w:szCs w:val="24"/>
        </w:rPr>
        <w:t>Final statistical analysis plan (changes from original plan are indicated in bold):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bject characteristics between the intervention and control group will be compared using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 Student’s t-test for continuous variables (age) and a Chi-square test for categorical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variables (sex, ethnicity, level of education)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General linear model used to identify changes in the mean intakes of caffeine, added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sugars, vitamin C and sodium from baseline to 3-months and baseline to 12-months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Tukey’s test for multiple comparisons applied to determine whether changes in intake of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the intervention risk and intervention non-risk groups differed from the change in intake of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the control group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C21">
        <w:rPr>
          <w:rFonts w:ascii="Times New Roman" w:hAnsi="Times New Roman" w:cs="Times New Roman"/>
          <w:b/>
          <w:bCs/>
          <w:sz w:val="24"/>
          <w:szCs w:val="24"/>
        </w:rPr>
        <w:t>General linear model used to compare baseline intakes of caffeine, vitamin C, added</w:t>
      </w:r>
    </w:p>
    <w:p w:rsidR="00950639" w:rsidRPr="00C64C21" w:rsidRDefault="00C64C21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0639" w:rsidRPr="00C64C21">
        <w:rPr>
          <w:rFonts w:ascii="Times New Roman" w:hAnsi="Times New Roman" w:cs="Times New Roman"/>
          <w:b/>
          <w:bCs/>
          <w:sz w:val="24"/>
          <w:szCs w:val="24"/>
        </w:rPr>
        <w:t>ugars and sodium between ethnic groups (Caucasian, East Asian and South Asian).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C21">
        <w:rPr>
          <w:rFonts w:ascii="Times New Roman" w:hAnsi="Times New Roman" w:cs="Times New Roman"/>
          <w:b/>
          <w:bCs/>
          <w:sz w:val="24"/>
          <w:szCs w:val="24"/>
        </w:rPr>
        <w:t>Ethnicity was adjusted for in dietary intake analyses if a significant difference was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C64C21">
        <w:rPr>
          <w:rFonts w:ascii="Times New Roman" w:hAnsi="Times New Roman" w:cs="Times New Roman"/>
          <w:b/>
          <w:bCs/>
          <w:sz w:val="24"/>
          <w:szCs w:val="24"/>
        </w:rPr>
        <w:t>observed at baseline between ethnic groups.</w:t>
      </w:r>
    </w:p>
    <w:p w:rsidR="00367592" w:rsidRDefault="003675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50639" w:rsidRPr="006D2B4E" w:rsidRDefault="00950639" w:rsidP="00C64C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B4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mmary of changes:</w:t>
      </w:r>
    </w:p>
    <w:p w:rsidR="00950639" w:rsidRPr="00C64C21" w:rsidRDefault="00950639" w:rsidP="00C64C2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General linear model used to compare baseline intakes of caffeine, vitamin C, added sugars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nd sodium between ethnic groups (Caucasian, East Asian and South Asian). Ethnicity was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adjusted for in dietary intake analyses if a significant difference was observed at baseline</w:t>
      </w:r>
    </w:p>
    <w:p w:rsidR="00950639" w:rsidRPr="00C64C21" w:rsidRDefault="00950639" w:rsidP="00C64C21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between ethnic groups.</w:t>
      </w:r>
    </w:p>
    <w:p w:rsidR="00950639" w:rsidRPr="00C64C21" w:rsidRDefault="00950639" w:rsidP="00C64C21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b/>
          <w:bCs/>
          <w:sz w:val="24"/>
          <w:szCs w:val="24"/>
        </w:rPr>
        <w:t xml:space="preserve">Rationale: </w:t>
      </w:r>
      <w:r w:rsidRPr="00C64C21">
        <w:rPr>
          <w:rFonts w:ascii="Times New Roman" w:hAnsi="Times New Roman" w:cs="Times New Roman"/>
          <w:sz w:val="24"/>
          <w:szCs w:val="24"/>
        </w:rPr>
        <w:t>A significant difference in baseline nutrient intake was observed</w:t>
      </w:r>
    </w:p>
    <w:p w:rsidR="00950639" w:rsidRPr="00C64C21" w:rsidRDefault="00950639" w:rsidP="00C64C21">
      <w:pPr>
        <w:pStyle w:val="ListParagraph"/>
        <w:spacing w:after="0" w:line="48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between two ethnic groups. Therefore, we modified our statistical analysis plan to</w:t>
      </w:r>
    </w:p>
    <w:p w:rsidR="00950639" w:rsidRPr="00C64C21" w:rsidRDefault="00950639" w:rsidP="00C64C21">
      <w:pPr>
        <w:pStyle w:val="ListParagraph"/>
        <w:spacing w:after="0" w:line="48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include ethnicity as a covariate in the general linear model used to identify</w:t>
      </w:r>
    </w:p>
    <w:p w:rsidR="00047485" w:rsidRPr="00C64C21" w:rsidRDefault="00950639" w:rsidP="00C64C21">
      <w:pPr>
        <w:pStyle w:val="ListParagraph"/>
        <w:spacing w:after="0" w:line="48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C64C21">
        <w:rPr>
          <w:rFonts w:ascii="Times New Roman" w:hAnsi="Times New Roman" w:cs="Times New Roman"/>
          <w:sz w:val="24"/>
          <w:szCs w:val="24"/>
        </w:rPr>
        <w:t>changes in nutrient intakes.</w:t>
      </w:r>
    </w:p>
    <w:sectPr w:rsidR="00047485" w:rsidRPr="00C64C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B02C5"/>
    <w:multiLevelType w:val="hybridMultilevel"/>
    <w:tmpl w:val="F0269D9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6C0098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7F4D14"/>
    <w:multiLevelType w:val="hybridMultilevel"/>
    <w:tmpl w:val="106094A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73261FD"/>
    <w:multiLevelType w:val="hybridMultilevel"/>
    <w:tmpl w:val="8744DA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639"/>
    <w:rsid w:val="000471F7"/>
    <w:rsid w:val="00047485"/>
    <w:rsid w:val="00310DD9"/>
    <w:rsid w:val="00367592"/>
    <w:rsid w:val="0042020D"/>
    <w:rsid w:val="006D2B4E"/>
    <w:rsid w:val="00950639"/>
    <w:rsid w:val="00C64C21"/>
    <w:rsid w:val="00F3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F3F01-7E06-4AF1-8183-44DA0633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D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va Elena</dc:creator>
  <cp:keywords/>
  <dc:description/>
  <cp:lastModifiedBy>Daiva Elena</cp:lastModifiedBy>
  <cp:revision>4</cp:revision>
  <dcterms:created xsi:type="dcterms:W3CDTF">2014-10-27T14:31:00Z</dcterms:created>
  <dcterms:modified xsi:type="dcterms:W3CDTF">2014-10-27T15:30:00Z</dcterms:modified>
</cp:coreProperties>
</file>